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E576D" w14:paraId="280F6702" w14:textId="77777777" w:rsidTr="00A3436A">
        <w:tc>
          <w:tcPr>
            <w:tcW w:w="9350" w:type="dxa"/>
            <w:gridSpan w:val="6"/>
            <w:tcBorders>
              <w:bottom w:val="single" w:sz="4" w:space="0" w:color="auto"/>
            </w:tcBorders>
          </w:tcPr>
          <w:p w14:paraId="0AEC5898" w14:textId="75883373" w:rsidR="00AE576D" w:rsidRPr="003F7EA0" w:rsidRDefault="00AE576D" w:rsidP="003A703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ble S1: </w:t>
            </w:r>
            <w:r w:rsidR="004B1A58">
              <w:rPr>
                <w:b/>
                <w:bCs/>
              </w:rPr>
              <w:t>T</w:t>
            </w:r>
            <w:r w:rsidR="004B1A58" w:rsidRPr="004B1A58">
              <w:rPr>
                <w:b/>
                <w:bCs/>
              </w:rPr>
              <w:t>he average PM</w:t>
            </w:r>
            <w:r w:rsidR="00754A81" w:rsidRPr="00754A81">
              <w:rPr>
                <w:b/>
                <w:bCs/>
                <w:vertAlign w:val="subscript"/>
              </w:rPr>
              <w:t>1</w:t>
            </w:r>
            <w:r w:rsidR="00754A81">
              <w:rPr>
                <w:b/>
                <w:bCs/>
              </w:rPr>
              <w:t xml:space="preserve"> and PM</w:t>
            </w:r>
            <w:r w:rsidR="00754A81" w:rsidRPr="00754A81">
              <w:rPr>
                <w:b/>
                <w:bCs/>
                <w:vertAlign w:val="subscript"/>
              </w:rPr>
              <w:t>2.5</w:t>
            </w:r>
            <w:r w:rsidR="004B1A58" w:rsidRPr="004B1A58">
              <w:rPr>
                <w:b/>
                <w:bCs/>
              </w:rPr>
              <w:t xml:space="preserve"> concentrations </w:t>
            </w:r>
            <w:r w:rsidR="00BC5649">
              <w:rPr>
                <w:b/>
                <w:bCs/>
              </w:rPr>
              <w:t>(</w:t>
            </w:r>
            <w:r w:rsidR="00BC5649" w:rsidRPr="00BC5649">
              <w:rPr>
                <w:rFonts w:cstheme="minorHAnsi"/>
                <w:b/>
                <w:bCs/>
              </w:rPr>
              <w:t>µ</w:t>
            </w:r>
            <w:r w:rsidR="00BC5649" w:rsidRPr="00BC5649">
              <w:rPr>
                <w:rFonts w:cstheme="minorHAnsi"/>
                <w:b/>
                <w:bCs/>
              </w:rPr>
              <w:t>g m</w:t>
            </w:r>
            <w:r w:rsidR="00BC5649" w:rsidRPr="00BC5649">
              <w:rPr>
                <w:rFonts w:cstheme="minorHAnsi"/>
                <w:b/>
                <w:bCs/>
                <w:vertAlign w:val="superscript"/>
              </w:rPr>
              <w:t>-3</w:t>
            </w:r>
            <w:r w:rsidR="00BC5649">
              <w:rPr>
                <w:b/>
                <w:bCs/>
              </w:rPr>
              <w:t xml:space="preserve">) </w:t>
            </w:r>
            <w:r w:rsidR="004B1A58" w:rsidRPr="004B1A58">
              <w:rPr>
                <w:b/>
                <w:bCs/>
              </w:rPr>
              <w:t>of each ratio</w:t>
            </w:r>
            <w:r w:rsidR="00754A81">
              <w:rPr>
                <w:b/>
                <w:bCs/>
              </w:rPr>
              <w:t xml:space="preserve"> for the SMPS+APS, MiniWRAS</w:t>
            </w:r>
            <w:r w:rsidR="00BC5649">
              <w:rPr>
                <w:b/>
                <w:bCs/>
              </w:rPr>
              <w:t>, pDR, and SidePak.</w:t>
            </w:r>
          </w:p>
        </w:tc>
      </w:tr>
      <w:tr w:rsidR="00A91EA3" w14:paraId="7B90FE48" w14:textId="77777777" w:rsidTr="00A3436A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6662E748" w14:textId="27B7E6E7" w:rsidR="00A91EA3" w:rsidRDefault="00732495" w:rsidP="003A7039">
            <w:pPr>
              <w:rPr>
                <w:b/>
                <w:bCs/>
              </w:rPr>
            </w:pPr>
            <w:r>
              <w:rPr>
                <w:b/>
                <w:bCs/>
              </w:rPr>
              <w:t>PG/VG Ratio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B4FB56E" w14:textId="1552EBC0" w:rsidR="00A91EA3" w:rsidRDefault="00876363" w:rsidP="003A7039">
            <w:pPr>
              <w:rPr>
                <w:b/>
                <w:bCs/>
              </w:rPr>
            </w:pPr>
            <w:r w:rsidRPr="00876363">
              <w:rPr>
                <w:b/>
                <w:bCs/>
              </w:rPr>
              <w:t>0PG/100VG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BF03BF7" w14:textId="636C2ED2" w:rsidR="00A91EA3" w:rsidRDefault="00F43F77" w:rsidP="003A7039">
            <w:pPr>
              <w:rPr>
                <w:b/>
                <w:bCs/>
              </w:rPr>
            </w:pPr>
            <w:r w:rsidRPr="00F43F77">
              <w:rPr>
                <w:b/>
                <w:bCs/>
              </w:rPr>
              <w:t>15PG/85VG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A394814" w14:textId="72C97562" w:rsidR="00A91EA3" w:rsidRDefault="0022479D" w:rsidP="003A7039">
            <w:pPr>
              <w:rPr>
                <w:b/>
                <w:bCs/>
              </w:rPr>
            </w:pPr>
            <w:r w:rsidRPr="0022479D">
              <w:rPr>
                <w:b/>
                <w:bCs/>
              </w:rPr>
              <w:t>50PG/50V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8ED678" w14:textId="5A6338B4" w:rsidR="00A91EA3" w:rsidRDefault="002B0BC7" w:rsidP="003A7039">
            <w:pPr>
              <w:rPr>
                <w:b/>
                <w:bCs/>
              </w:rPr>
            </w:pPr>
            <w:r w:rsidRPr="002B0BC7">
              <w:rPr>
                <w:b/>
                <w:bCs/>
              </w:rPr>
              <w:t>72PG/28V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C6A411" w14:textId="5903BC1E" w:rsidR="00A91EA3" w:rsidRDefault="003F7EA0" w:rsidP="003A7039">
            <w:pPr>
              <w:rPr>
                <w:b/>
                <w:bCs/>
              </w:rPr>
            </w:pPr>
            <w:r w:rsidRPr="003F7EA0">
              <w:rPr>
                <w:b/>
                <w:bCs/>
              </w:rPr>
              <w:t>90PG/10VG</w:t>
            </w:r>
          </w:p>
        </w:tc>
      </w:tr>
      <w:tr w:rsidR="00A91EA3" w14:paraId="60977B78" w14:textId="77777777" w:rsidTr="00A3436A">
        <w:tc>
          <w:tcPr>
            <w:tcW w:w="1558" w:type="dxa"/>
            <w:tcBorders>
              <w:top w:val="single" w:sz="4" w:space="0" w:color="auto"/>
            </w:tcBorders>
          </w:tcPr>
          <w:p w14:paraId="047815C2" w14:textId="200D2B95" w:rsidR="00A91EA3" w:rsidRPr="00A3436A" w:rsidRDefault="003F7EA0" w:rsidP="003A7039">
            <w:pPr>
              <w:rPr>
                <w:b/>
                <w:bCs/>
                <w:i/>
                <w:iCs/>
              </w:rPr>
            </w:pPr>
            <w:r w:rsidRPr="00A3436A">
              <w:rPr>
                <w:b/>
                <w:bCs/>
                <w:i/>
                <w:iCs/>
              </w:rPr>
              <w:t>PM</w:t>
            </w:r>
            <w:r w:rsidRPr="00A3436A">
              <w:rPr>
                <w:b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DE761DC" w14:textId="1FD0497D" w:rsidR="00A91EA3" w:rsidRDefault="00A91EA3" w:rsidP="003A7039">
            <w:pPr>
              <w:rPr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0A1F91C" w14:textId="4924B212" w:rsidR="00A91EA3" w:rsidRDefault="00A91EA3" w:rsidP="003A7039">
            <w:pPr>
              <w:rPr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0DE65E3" w14:textId="5EFA7343" w:rsidR="00A91EA3" w:rsidRDefault="00A91EA3" w:rsidP="003A7039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F79094" w14:textId="74864B0F" w:rsidR="00A91EA3" w:rsidRDefault="00A91EA3" w:rsidP="003A7039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725E47" w14:textId="6ADB2779" w:rsidR="00A91EA3" w:rsidRDefault="00A91EA3" w:rsidP="003A7039">
            <w:pPr>
              <w:rPr>
                <w:b/>
                <w:bCs/>
              </w:rPr>
            </w:pPr>
          </w:p>
        </w:tc>
      </w:tr>
      <w:tr w:rsidR="00AE576D" w14:paraId="2C0D88EA" w14:textId="77777777" w:rsidTr="00BC5649">
        <w:tc>
          <w:tcPr>
            <w:tcW w:w="1558" w:type="dxa"/>
          </w:tcPr>
          <w:p w14:paraId="2E6894D8" w14:textId="30947FD6" w:rsidR="00AE576D" w:rsidRDefault="00AE576D" w:rsidP="00AE576D">
            <w:pPr>
              <w:rPr>
                <w:b/>
                <w:bCs/>
              </w:rPr>
            </w:pPr>
            <w:r>
              <w:rPr>
                <w:b/>
                <w:bCs/>
              </w:rPr>
              <w:t>SMPS+APS</w:t>
            </w:r>
          </w:p>
        </w:tc>
        <w:tc>
          <w:tcPr>
            <w:tcW w:w="1558" w:type="dxa"/>
          </w:tcPr>
          <w:p w14:paraId="7D22EBAC" w14:textId="0ACB3327" w:rsidR="00AE576D" w:rsidRDefault="00AE576D" w:rsidP="00AE576D">
            <w:pPr>
              <w:jc w:val="center"/>
              <w:rPr>
                <w:b/>
                <w:bCs/>
              </w:rPr>
            </w:pPr>
            <w:r>
              <w:t>303</w:t>
            </w:r>
          </w:p>
        </w:tc>
        <w:tc>
          <w:tcPr>
            <w:tcW w:w="1558" w:type="dxa"/>
          </w:tcPr>
          <w:p w14:paraId="3FB81115" w14:textId="30761C29" w:rsidR="00AE576D" w:rsidRDefault="00AE576D" w:rsidP="00AE576D">
            <w:pPr>
              <w:jc w:val="center"/>
              <w:rPr>
                <w:b/>
                <w:bCs/>
              </w:rPr>
            </w:pPr>
            <w:r>
              <w:t>345</w:t>
            </w:r>
          </w:p>
        </w:tc>
        <w:tc>
          <w:tcPr>
            <w:tcW w:w="1558" w:type="dxa"/>
          </w:tcPr>
          <w:p w14:paraId="1374262D" w14:textId="3E232530" w:rsidR="00AE576D" w:rsidRDefault="00AE576D" w:rsidP="00AE576D">
            <w:pPr>
              <w:jc w:val="center"/>
              <w:rPr>
                <w:b/>
                <w:bCs/>
              </w:rPr>
            </w:pPr>
            <w:r>
              <w:t>161</w:t>
            </w:r>
          </w:p>
        </w:tc>
        <w:tc>
          <w:tcPr>
            <w:tcW w:w="1559" w:type="dxa"/>
          </w:tcPr>
          <w:p w14:paraId="69E95420" w14:textId="65568989" w:rsidR="00AE576D" w:rsidRDefault="00AE576D" w:rsidP="00AE576D">
            <w:pPr>
              <w:jc w:val="center"/>
              <w:rPr>
                <w:b/>
                <w:bCs/>
              </w:rPr>
            </w:pPr>
            <w:r>
              <w:t>67</w:t>
            </w:r>
          </w:p>
        </w:tc>
        <w:tc>
          <w:tcPr>
            <w:tcW w:w="1559" w:type="dxa"/>
          </w:tcPr>
          <w:p w14:paraId="374D5047" w14:textId="43E74A93" w:rsidR="00AE576D" w:rsidRPr="00B647D3" w:rsidRDefault="00AE576D" w:rsidP="00AE576D">
            <w:pPr>
              <w:jc w:val="center"/>
            </w:pPr>
            <w:r>
              <w:t>5</w:t>
            </w:r>
          </w:p>
        </w:tc>
      </w:tr>
      <w:tr w:rsidR="00AE576D" w14:paraId="6FE63B89" w14:textId="77777777" w:rsidTr="00BC5649">
        <w:tc>
          <w:tcPr>
            <w:tcW w:w="1558" w:type="dxa"/>
          </w:tcPr>
          <w:p w14:paraId="1E4A39AC" w14:textId="2F9F6549" w:rsidR="00AE576D" w:rsidRDefault="00AE576D" w:rsidP="00AE576D">
            <w:pPr>
              <w:rPr>
                <w:b/>
                <w:bCs/>
              </w:rPr>
            </w:pPr>
            <w:r>
              <w:rPr>
                <w:b/>
                <w:bCs/>
              </w:rPr>
              <w:t>MiniWRAS</w:t>
            </w:r>
          </w:p>
        </w:tc>
        <w:tc>
          <w:tcPr>
            <w:tcW w:w="1558" w:type="dxa"/>
          </w:tcPr>
          <w:p w14:paraId="20934BF6" w14:textId="1B24C245" w:rsidR="00AE576D" w:rsidRDefault="00AE576D" w:rsidP="00AE576D">
            <w:pPr>
              <w:jc w:val="center"/>
              <w:rPr>
                <w:b/>
                <w:bCs/>
              </w:rPr>
            </w:pPr>
            <w:r>
              <w:t>2,113</w:t>
            </w:r>
          </w:p>
        </w:tc>
        <w:tc>
          <w:tcPr>
            <w:tcW w:w="1558" w:type="dxa"/>
          </w:tcPr>
          <w:p w14:paraId="4DD5D2FD" w14:textId="6C3D94E0" w:rsidR="00AE576D" w:rsidRDefault="00AE576D" w:rsidP="00AE576D">
            <w:pPr>
              <w:jc w:val="center"/>
              <w:rPr>
                <w:b/>
                <w:bCs/>
              </w:rPr>
            </w:pPr>
            <w:r>
              <w:t>2,068</w:t>
            </w:r>
          </w:p>
        </w:tc>
        <w:tc>
          <w:tcPr>
            <w:tcW w:w="1558" w:type="dxa"/>
          </w:tcPr>
          <w:p w14:paraId="1F0C1DB6" w14:textId="11853DFA" w:rsidR="00AE576D" w:rsidRDefault="00AE576D" w:rsidP="00AE576D">
            <w:pPr>
              <w:jc w:val="center"/>
              <w:rPr>
                <w:b/>
                <w:bCs/>
              </w:rPr>
            </w:pPr>
            <w:r>
              <w:t>712</w:t>
            </w:r>
          </w:p>
        </w:tc>
        <w:tc>
          <w:tcPr>
            <w:tcW w:w="1559" w:type="dxa"/>
          </w:tcPr>
          <w:p w14:paraId="2EDC94E0" w14:textId="3FA7692D" w:rsidR="00AE576D" w:rsidRDefault="00AE576D" w:rsidP="00AE576D">
            <w:pPr>
              <w:jc w:val="center"/>
              <w:rPr>
                <w:b/>
                <w:bCs/>
              </w:rPr>
            </w:pPr>
            <w:r>
              <w:t>210</w:t>
            </w:r>
          </w:p>
        </w:tc>
        <w:tc>
          <w:tcPr>
            <w:tcW w:w="1559" w:type="dxa"/>
          </w:tcPr>
          <w:p w14:paraId="5F483355" w14:textId="147AB685" w:rsidR="00AE576D" w:rsidRPr="00E971DA" w:rsidRDefault="00AE576D" w:rsidP="00AE576D">
            <w:pPr>
              <w:jc w:val="center"/>
            </w:pPr>
            <w:r w:rsidRPr="00B647D3">
              <w:t>14</w:t>
            </w:r>
          </w:p>
        </w:tc>
      </w:tr>
      <w:tr w:rsidR="00AE576D" w14:paraId="17FC1444" w14:textId="77777777" w:rsidTr="00BC5649">
        <w:tc>
          <w:tcPr>
            <w:tcW w:w="1558" w:type="dxa"/>
          </w:tcPr>
          <w:p w14:paraId="6E86FA0B" w14:textId="74254197" w:rsidR="00AE576D" w:rsidRDefault="00AE576D" w:rsidP="00AE576D">
            <w:pPr>
              <w:rPr>
                <w:b/>
                <w:bCs/>
              </w:rPr>
            </w:pPr>
            <w:r>
              <w:rPr>
                <w:b/>
                <w:bCs/>
              </w:rPr>
              <w:t>pDR</w:t>
            </w:r>
          </w:p>
        </w:tc>
        <w:tc>
          <w:tcPr>
            <w:tcW w:w="1558" w:type="dxa"/>
          </w:tcPr>
          <w:p w14:paraId="4B335AD3" w14:textId="42B8D79F" w:rsidR="00AE576D" w:rsidRDefault="00AE576D" w:rsidP="00AE576D">
            <w:pPr>
              <w:jc w:val="center"/>
              <w:rPr>
                <w:b/>
                <w:bCs/>
              </w:rPr>
            </w:pPr>
            <w:r>
              <w:t>9,968</w:t>
            </w:r>
          </w:p>
        </w:tc>
        <w:tc>
          <w:tcPr>
            <w:tcW w:w="1558" w:type="dxa"/>
          </w:tcPr>
          <w:p w14:paraId="0C3040F9" w14:textId="4834B74B" w:rsidR="00AE576D" w:rsidRDefault="00AE576D" w:rsidP="00AE576D">
            <w:pPr>
              <w:jc w:val="center"/>
              <w:rPr>
                <w:b/>
                <w:bCs/>
              </w:rPr>
            </w:pPr>
            <w:r>
              <w:t>7,560</w:t>
            </w:r>
          </w:p>
        </w:tc>
        <w:tc>
          <w:tcPr>
            <w:tcW w:w="1558" w:type="dxa"/>
          </w:tcPr>
          <w:p w14:paraId="32394EA6" w14:textId="29688B7E" w:rsidR="00AE576D" w:rsidRDefault="00AE576D" w:rsidP="00AE576D">
            <w:pPr>
              <w:jc w:val="center"/>
              <w:rPr>
                <w:b/>
                <w:bCs/>
              </w:rPr>
            </w:pPr>
            <w:r>
              <w:t>2,766</w:t>
            </w:r>
          </w:p>
        </w:tc>
        <w:tc>
          <w:tcPr>
            <w:tcW w:w="1559" w:type="dxa"/>
          </w:tcPr>
          <w:p w14:paraId="5B8B0700" w14:textId="2ABC330C" w:rsidR="00AE576D" w:rsidRDefault="00AE576D" w:rsidP="00AE576D">
            <w:pPr>
              <w:jc w:val="center"/>
              <w:rPr>
                <w:b/>
                <w:bCs/>
              </w:rPr>
            </w:pPr>
            <w:r>
              <w:t>746</w:t>
            </w:r>
          </w:p>
        </w:tc>
        <w:tc>
          <w:tcPr>
            <w:tcW w:w="1559" w:type="dxa"/>
          </w:tcPr>
          <w:p w14:paraId="7F987CE3" w14:textId="10FF17C6" w:rsidR="00AE576D" w:rsidRDefault="00AE576D" w:rsidP="00AE576D">
            <w:pPr>
              <w:jc w:val="center"/>
              <w:rPr>
                <w:b/>
                <w:bCs/>
              </w:rPr>
            </w:pPr>
            <w:r w:rsidRPr="00E971DA">
              <w:t>20</w:t>
            </w:r>
          </w:p>
        </w:tc>
      </w:tr>
      <w:tr w:rsidR="00A91EA3" w14:paraId="61477CE5" w14:textId="77777777" w:rsidTr="00BC5649">
        <w:tc>
          <w:tcPr>
            <w:tcW w:w="1558" w:type="dxa"/>
          </w:tcPr>
          <w:p w14:paraId="3CA23BA9" w14:textId="014764A7" w:rsidR="00A91EA3" w:rsidRDefault="00A91EA3" w:rsidP="003A7039">
            <w:pPr>
              <w:rPr>
                <w:b/>
                <w:bCs/>
              </w:rPr>
            </w:pPr>
          </w:p>
        </w:tc>
        <w:tc>
          <w:tcPr>
            <w:tcW w:w="1558" w:type="dxa"/>
          </w:tcPr>
          <w:p w14:paraId="36D79CC2" w14:textId="77777777" w:rsidR="00A91EA3" w:rsidRDefault="00A91EA3" w:rsidP="00AE576D">
            <w:pPr>
              <w:jc w:val="center"/>
              <w:rPr>
                <w:b/>
                <w:bCs/>
              </w:rPr>
            </w:pPr>
          </w:p>
        </w:tc>
        <w:tc>
          <w:tcPr>
            <w:tcW w:w="1558" w:type="dxa"/>
          </w:tcPr>
          <w:p w14:paraId="08A59A91" w14:textId="77777777" w:rsidR="00A91EA3" w:rsidRDefault="00A91EA3" w:rsidP="00AE576D">
            <w:pPr>
              <w:jc w:val="center"/>
              <w:rPr>
                <w:b/>
                <w:bCs/>
              </w:rPr>
            </w:pPr>
          </w:p>
        </w:tc>
        <w:tc>
          <w:tcPr>
            <w:tcW w:w="1558" w:type="dxa"/>
          </w:tcPr>
          <w:p w14:paraId="54276938" w14:textId="77777777" w:rsidR="00A91EA3" w:rsidRDefault="00A91EA3" w:rsidP="00AE576D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06FC5A32" w14:textId="77777777" w:rsidR="00A91EA3" w:rsidRDefault="00A91EA3" w:rsidP="00AE576D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1A1CE345" w14:textId="77777777" w:rsidR="00A91EA3" w:rsidRDefault="00A91EA3" w:rsidP="00AE576D">
            <w:pPr>
              <w:jc w:val="center"/>
              <w:rPr>
                <w:b/>
                <w:bCs/>
              </w:rPr>
            </w:pPr>
          </w:p>
        </w:tc>
      </w:tr>
      <w:tr w:rsidR="00A91EA3" w14:paraId="407BD193" w14:textId="77777777" w:rsidTr="00BC5649">
        <w:tc>
          <w:tcPr>
            <w:tcW w:w="1558" w:type="dxa"/>
          </w:tcPr>
          <w:p w14:paraId="0E8F4B31" w14:textId="687A7103" w:rsidR="00A91EA3" w:rsidRPr="00A3436A" w:rsidRDefault="003F7EA0" w:rsidP="003A7039">
            <w:pPr>
              <w:rPr>
                <w:b/>
                <w:bCs/>
                <w:i/>
                <w:iCs/>
              </w:rPr>
            </w:pPr>
            <w:r w:rsidRPr="00A3436A">
              <w:rPr>
                <w:b/>
                <w:bCs/>
                <w:i/>
                <w:iCs/>
              </w:rPr>
              <w:t>PM</w:t>
            </w:r>
            <w:r w:rsidRPr="00A3436A">
              <w:rPr>
                <w:b/>
                <w:bCs/>
                <w:i/>
                <w:iCs/>
                <w:vertAlign w:val="subscript"/>
              </w:rPr>
              <w:t>2.5</w:t>
            </w:r>
          </w:p>
        </w:tc>
        <w:tc>
          <w:tcPr>
            <w:tcW w:w="1558" w:type="dxa"/>
          </w:tcPr>
          <w:p w14:paraId="2A443CCB" w14:textId="77777777" w:rsidR="00A91EA3" w:rsidRDefault="00A91EA3" w:rsidP="00AE576D">
            <w:pPr>
              <w:jc w:val="center"/>
              <w:rPr>
                <w:b/>
                <w:bCs/>
              </w:rPr>
            </w:pPr>
          </w:p>
        </w:tc>
        <w:tc>
          <w:tcPr>
            <w:tcW w:w="1558" w:type="dxa"/>
          </w:tcPr>
          <w:p w14:paraId="16DCEEBF" w14:textId="77777777" w:rsidR="00A91EA3" w:rsidRDefault="00A91EA3" w:rsidP="00AE576D">
            <w:pPr>
              <w:jc w:val="center"/>
              <w:rPr>
                <w:b/>
                <w:bCs/>
              </w:rPr>
            </w:pPr>
          </w:p>
        </w:tc>
        <w:tc>
          <w:tcPr>
            <w:tcW w:w="1558" w:type="dxa"/>
          </w:tcPr>
          <w:p w14:paraId="34BFD54D" w14:textId="77777777" w:rsidR="00A91EA3" w:rsidRDefault="00A91EA3" w:rsidP="00AE576D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3E66C27D" w14:textId="77777777" w:rsidR="00A91EA3" w:rsidRDefault="00A91EA3" w:rsidP="00AE576D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0740153F" w14:textId="77777777" w:rsidR="00A91EA3" w:rsidRDefault="00A91EA3" w:rsidP="00AE576D">
            <w:pPr>
              <w:jc w:val="center"/>
              <w:rPr>
                <w:b/>
                <w:bCs/>
              </w:rPr>
            </w:pPr>
          </w:p>
        </w:tc>
      </w:tr>
      <w:tr w:rsidR="003F7EA0" w14:paraId="1106FF49" w14:textId="77777777" w:rsidTr="00BC5649">
        <w:tc>
          <w:tcPr>
            <w:tcW w:w="1558" w:type="dxa"/>
          </w:tcPr>
          <w:p w14:paraId="6923DD60" w14:textId="319602E1" w:rsidR="003F7EA0" w:rsidRDefault="003F7EA0" w:rsidP="003F7EA0">
            <w:pPr>
              <w:rPr>
                <w:b/>
                <w:bCs/>
              </w:rPr>
            </w:pPr>
            <w:r>
              <w:rPr>
                <w:b/>
                <w:bCs/>
              </w:rPr>
              <w:t>SMPS+APS</w:t>
            </w:r>
          </w:p>
        </w:tc>
        <w:tc>
          <w:tcPr>
            <w:tcW w:w="1558" w:type="dxa"/>
          </w:tcPr>
          <w:p w14:paraId="1FF09813" w14:textId="1704CFB6" w:rsidR="003F7EA0" w:rsidRDefault="00BA0E5C" w:rsidP="00AE576D">
            <w:pPr>
              <w:jc w:val="center"/>
              <w:rPr>
                <w:b/>
                <w:bCs/>
              </w:rPr>
            </w:pPr>
            <w:r>
              <w:t>708</w:t>
            </w:r>
          </w:p>
        </w:tc>
        <w:tc>
          <w:tcPr>
            <w:tcW w:w="1558" w:type="dxa"/>
          </w:tcPr>
          <w:p w14:paraId="6C06CF77" w14:textId="6B3227D3" w:rsidR="003F7EA0" w:rsidRDefault="0069738F" w:rsidP="00AE576D">
            <w:pPr>
              <w:jc w:val="center"/>
              <w:rPr>
                <w:b/>
                <w:bCs/>
              </w:rPr>
            </w:pPr>
            <w:r>
              <w:t>726</w:t>
            </w:r>
          </w:p>
        </w:tc>
        <w:tc>
          <w:tcPr>
            <w:tcW w:w="1558" w:type="dxa"/>
          </w:tcPr>
          <w:p w14:paraId="5C51FBC5" w14:textId="45041203" w:rsidR="003F7EA0" w:rsidRDefault="00307744" w:rsidP="00AE576D">
            <w:pPr>
              <w:jc w:val="center"/>
              <w:rPr>
                <w:b/>
                <w:bCs/>
              </w:rPr>
            </w:pPr>
            <w:r>
              <w:t>292</w:t>
            </w:r>
          </w:p>
        </w:tc>
        <w:tc>
          <w:tcPr>
            <w:tcW w:w="1559" w:type="dxa"/>
          </w:tcPr>
          <w:p w14:paraId="50349200" w14:textId="51E74B01" w:rsidR="003F7EA0" w:rsidRDefault="00980777" w:rsidP="00AE576D">
            <w:pPr>
              <w:jc w:val="center"/>
              <w:rPr>
                <w:b/>
                <w:bCs/>
              </w:rPr>
            </w:pPr>
            <w:r>
              <w:t>104</w:t>
            </w:r>
          </w:p>
        </w:tc>
        <w:tc>
          <w:tcPr>
            <w:tcW w:w="1559" w:type="dxa"/>
          </w:tcPr>
          <w:p w14:paraId="0BD1F740" w14:textId="1F19EA6A" w:rsidR="003F7EA0" w:rsidRDefault="00404EF9" w:rsidP="00AE576D">
            <w:pPr>
              <w:jc w:val="center"/>
              <w:rPr>
                <w:b/>
                <w:bCs/>
              </w:rPr>
            </w:pPr>
            <w:r>
              <w:t>6</w:t>
            </w:r>
          </w:p>
        </w:tc>
      </w:tr>
      <w:tr w:rsidR="003F7EA0" w14:paraId="66485DE7" w14:textId="77777777" w:rsidTr="00BC5649">
        <w:tc>
          <w:tcPr>
            <w:tcW w:w="1558" w:type="dxa"/>
          </w:tcPr>
          <w:p w14:paraId="5930EE4E" w14:textId="62F94D00" w:rsidR="003F7EA0" w:rsidRDefault="003F7EA0" w:rsidP="003F7EA0">
            <w:pPr>
              <w:rPr>
                <w:b/>
                <w:bCs/>
              </w:rPr>
            </w:pPr>
            <w:r>
              <w:rPr>
                <w:b/>
                <w:bCs/>
              </w:rPr>
              <w:t>MiniWRAS</w:t>
            </w:r>
          </w:p>
        </w:tc>
        <w:tc>
          <w:tcPr>
            <w:tcW w:w="1558" w:type="dxa"/>
          </w:tcPr>
          <w:p w14:paraId="45331E5F" w14:textId="0DF04608" w:rsidR="003F7EA0" w:rsidRDefault="00ED6312" w:rsidP="00AE576D">
            <w:pPr>
              <w:jc w:val="center"/>
              <w:rPr>
                <w:b/>
                <w:bCs/>
              </w:rPr>
            </w:pPr>
            <w:r>
              <w:t>2,524</w:t>
            </w:r>
          </w:p>
        </w:tc>
        <w:tc>
          <w:tcPr>
            <w:tcW w:w="1558" w:type="dxa"/>
          </w:tcPr>
          <w:p w14:paraId="5520FBE6" w14:textId="55293771" w:rsidR="003F7EA0" w:rsidRDefault="00055607" w:rsidP="00AE576D">
            <w:pPr>
              <w:jc w:val="center"/>
              <w:rPr>
                <w:b/>
                <w:bCs/>
              </w:rPr>
            </w:pPr>
            <w:r>
              <w:t>2,400</w:t>
            </w:r>
          </w:p>
        </w:tc>
        <w:tc>
          <w:tcPr>
            <w:tcW w:w="1558" w:type="dxa"/>
          </w:tcPr>
          <w:p w14:paraId="6D6C9B24" w14:textId="09E073C8" w:rsidR="003F7EA0" w:rsidRDefault="005370AC" w:rsidP="00AE576D">
            <w:pPr>
              <w:jc w:val="center"/>
              <w:rPr>
                <w:b/>
                <w:bCs/>
              </w:rPr>
            </w:pPr>
            <w:r>
              <w:t>745</w:t>
            </w:r>
          </w:p>
        </w:tc>
        <w:tc>
          <w:tcPr>
            <w:tcW w:w="1559" w:type="dxa"/>
          </w:tcPr>
          <w:p w14:paraId="7A88A631" w14:textId="73F4A9A0" w:rsidR="003F7EA0" w:rsidRDefault="008D61EB" w:rsidP="00AE576D">
            <w:pPr>
              <w:jc w:val="center"/>
              <w:rPr>
                <w:b/>
                <w:bCs/>
              </w:rPr>
            </w:pPr>
            <w:r>
              <w:t>215</w:t>
            </w:r>
          </w:p>
        </w:tc>
        <w:tc>
          <w:tcPr>
            <w:tcW w:w="1559" w:type="dxa"/>
          </w:tcPr>
          <w:p w14:paraId="675C9837" w14:textId="20A0F14D" w:rsidR="003F7EA0" w:rsidRDefault="009C39CE" w:rsidP="00AE576D">
            <w:pPr>
              <w:jc w:val="center"/>
              <w:rPr>
                <w:b/>
                <w:bCs/>
              </w:rPr>
            </w:pPr>
            <w:r>
              <w:t>1</w:t>
            </w:r>
            <w:r w:rsidR="00F31B5F">
              <w:t>6</w:t>
            </w:r>
          </w:p>
        </w:tc>
      </w:tr>
      <w:tr w:rsidR="003F7EA0" w14:paraId="4C200EC9" w14:textId="77777777" w:rsidTr="00A3436A">
        <w:tc>
          <w:tcPr>
            <w:tcW w:w="1558" w:type="dxa"/>
          </w:tcPr>
          <w:p w14:paraId="1B3BFCCB" w14:textId="110BDBFC" w:rsidR="003F7EA0" w:rsidRDefault="003F7EA0" w:rsidP="003F7EA0">
            <w:pPr>
              <w:rPr>
                <w:b/>
                <w:bCs/>
              </w:rPr>
            </w:pPr>
            <w:r>
              <w:rPr>
                <w:b/>
                <w:bCs/>
              </w:rPr>
              <w:t>pDR</w:t>
            </w:r>
          </w:p>
        </w:tc>
        <w:tc>
          <w:tcPr>
            <w:tcW w:w="1558" w:type="dxa"/>
          </w:tcPr>
          <w:p w14:paraId="675DB004" w14:textId="220603B9" w:rsidR="003F7EA0" w:rsidRDefault="003B0150" w:rsidP="00AE576D">
            <w:pPr>
              <w:jc w:val="center"/>
              <w:rPr>
                <w:b/>
                <w:bCs/>
              </w:rPr>
            </w:pPr>
            <w:r>
              <w:t>11,262</w:t>
            </w:r>
          </w:p>
        </w:tc>
        <w:tc>
          <w:tcPr>
            <w:tcW w:w="1558" w:type="dxa"/>
          </w:tcPr>
          <w:p w14:paraId="1036731B" w14:textId="033D6C63" w:rsidR="003F7EA0" w:rsidRDefault="00926178" w:rsidP="00AE576D">
            <w:pPr>
              <w:jc w:val="center"/>
              <w:rPr>
                <w:b/>
                <w:bCs/>
              </w:rPr>
            </w:pPr>
            <w:r>
              <w:t>10,153</w:t>
            </w:r>
          </w:p>
        </w:tc>
        <w:tc>
          <w:tcPr>
            <w:tcW w:w="1558" w:type="dxa"/>
          </w:tcPr>
          <w:p w14:paraId="13EA8AA2" w14:textId="1BD7A38B" w:rsidR="003F7EA0" w:rsidRDefault="00212020" w:rsidP="00AE576D">
            <w:pPr>
              <w:jc w:val="center"/>
              <w:rPr>
                <w:b/>
                <w:bCs/>
              </w:rPr>
            </w:pPr>
            <w:r>
              <w:t>2</w:t>
            </w:r>
            <w:r>
              <w:t>,</w:t>
            </w:r>
            <w:r>
              <w:t>846</w:t>
            </w:r>
          </w:p>
        </w:tc>
        <w:tc>
          <w:tcPr>
            <w:tcW w:w="1559" w:type="dxa"/>
          </w:tcPr>
          <w:p w14:paraId="27D528B1" w14:textId="6C7C1620" w:rsidR="003F7EA0" w:rsidRDefault="00620180" w:rsidP="00AE576D">
            <w:pPr>
              <w:jc w:val="center"/>
              <w:rPr>
                <w:b/>
                <w:bCs/>
              </w:rPr>
            </w:pPr>
            <w:r>
              <w:t>785</w:t>
            </w:r>
          </w:p>
        </w:tc>
        <w:tc>
          <w:tcPr>
            <w:tcW w:w="1559" w:type="dxa"/>
          </w:tcPr>
          <w:p w14:paraId="3786DED9" w14:textId="354CF801" w:rsidR="003F7EA0" w:rsidRDefault="00A209EC" w:rsidP="00AE576D">
            <w:pPr>
              <w:jc w:val="center"/>
              <w:rPr>
                <w:b/>
                <w:bCs/>
              </w:rPr>
            </w:pPr>
            <w:r>
              <w:t>2</w:t>
            </w:r>
            <w:r w:rsidR="00F31B5F">
              <w:t>8</w:t>
            </w:r>
          </w:p>
        </w:tc>
      </w:tr>
      <w:tr w:rsidR="003F7EA0" w14:paraId="47D94476" w14:textId="77777777" w:rsidTr="00A3436A">
        <w:tc>
          <w:tcPr>
            <w:tcW w:w="1558" w:type="dxa"/>
            <w:tcBorders>
              <w:bottom w:val="single" w:sz="4" w:space="0" w:color="auto"/>
            </w:tcBorders>
          </w:tcPr>
          <w:p w14:paraId="4DD2A7EA" w14:textId="6408E41B" w:rsidR="003F7EA0" w:rsidRDefault="003F7EA0" w:rsidP="003A7039">
            <w:pPr>
              <w:rPr>
                <w:b/>
                <w:bCs/>
              </w:rPr>
            </w:pPr>
            <w:r>
              <w:rPr>
                <w:b/>
                <w:bCs/>
              </w:rPr>
              <w:t>SidePak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580A3B6" w14:textId="5347E3AA" w:rsidR="003F7EA0" w:rsidRDefault="005860D2" w:rsidP="00AE576D">
            <w:pPr>
              <w:jc w:val="center"/>
              <w:rPr>
                <w:b/>
                <w:bCs/>
              </w:rPr>
            </w:pPr>
            <w:r>
              <w:t>19</w:t>
            </w:r>
            <w:r>
              <w:t>,</w:t>
            </w:r>
            <w:r>
              <w:t>62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3153F94" w14:textId="7E04AA76" w:rsidR="003F7EA0" w:rsidRDefault="004A4D57" w:rsidP="00AE576D">
            <w:pPr>
              <w:jc w:val="center"/>
              <w:rPr>
                <w:b/>
                <w:bCs/>
              </w:rPr>
            </w:pPr>
            <w:r>
              <w:t>18</w:t>
            </w:r>
            <w:r>
              <w:t>,</w:t>
            </w:r>
            <w:r>
              <w:t>722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134EF06" w14:textId="75EF01BD" w:rsidR="003F7EA0" w:rsidRDefault="0084381E" w:rsidP="00AE576D">
            <w:pPr>
              <w:jc w:val="center"/>
              <w:rPr>
                <w:b/>
                <w:bCs/>
              </w:rPr>
            </w:pPr>
            <w:r>
              <w:t>6</w:t>
            </w:r>
            <w:r>
              <w:t>,</w:t>
            </w:r>
            <w:r>
              <w:t>7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C2A65A" w14:textId="2CAE4FC6" w:rsidR="003F7EA0" w:rsidRDefault="00A82717" w:rsidP="00AE576D">
            <w:pPr>
              <w:jc w:val="center"/>
              <w:rPr>
                <w:b/>
                <w:bCs/>
              </w:rPr>
            </w:pPr>
            <w:r>
              <w:t>1</w:t>
            </w:r>
            <w:r>
              <w:t>,</w:t>
            </w:r>
            <w:r>
              <w:t>9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749732" w14:textId="419479C4" w:rsidR="003F7EA0" w:rsidRDefault="00DA514F" w:rsidP="00AE576D">
            <w:pPr>
              <w:jc w:val="center"/>
              <w:rPr>
                <w:b/>
                <w:bCs/>
              </w:rPr>
            </w:pPr>
            <w:r>
              <w:t>174</w:t>
            </w:r>
          </w:p>
        </w:tc>
      </w:tr>
      <w:tr w:rsidR="003F7EA0" w14:paraId="4D5C307E" w14:textId="77777777" w:rsidTr="00A3436A">
        <w:tc>
          <w:tcPr>
            <w:tcW w:w="1558" w:type="dxa"/>
            <w:tcBorders>
              <w:top w:val="single" w:sz="4" w:space="0" w:color="auto"/>
            </w:tcBorders>
          </w:tcPr>
          <w:p w14:paraId="4D84BD4F" w14:textId="77777777" w:rsidR="003F7EA0" w:rsidRDefault="003F7EA0" w:rsidP="003A7039">
            <w:pPr>
              <w:rPr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85F5CC2" w14:textId="77777777" w:rsidR="003F7EA0" w:rsidRDefault="003F7EA0" w:rsidP="003A7039">
            <w:pPr>
              <w:rPr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D767AB4" w14:textId="77777777" w:rsidR="003F7EA0" w:rsidRDefault="003F7EA0" w:rsidP="003A7039">
            <w:pPr>
              <w:rPr>
                <w:b/>
                <w:bCs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54E51E3" w14:textId="77777777" w:rsidR="003F7EA0" w:rsidRDefault="003F7EA0" w:rsidP="003A7039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A84D1A" w14:textId="77777777" w:rsidR="003F7EA0" w:rsidRDefault="003F7EA0" w:rsidP="003A7039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A2BDE8" w14:textId="77777777" w:rsidR="003F7EA0" w:rsidRDefault="003F7EA0" w:rsidP="003A7039">
            <w:pPr>
              <w:rPr>
                <w:b/>
                <w:bCs/>
              </w:rPr>
            </w:pPr>
          </w:p>
        </w:tc>
      </w:tr>
    </w:tbl>
    <w:p w14:paraId="3512A6DD" w14:textId="77777777" w:rsidR="00646214" w:rsidRDefault="00646214" w:rsidP="003A7039">
      <w:pPr>
        <w:spacing w:after="0"/>
        <w:rPr>
          <w:b/>
          <w:bCs/>
        </w:rPr>
      </w:pPr>
    </w:p>
    <w:p w14:paraId="16207E50" w14:textId="77777777" w:rsidR="00646214" w:rsidRDefault="00646214" w:rsidP="003A7039">
      <w:pPr>
        <w:spacing w:after="0"/>
        <w:rPr>
          <w:b/>
          <w:bCs/>
        </w:rPr>
      </w:pPr>
    </w:p>
    <w:p w14:paraId="7A7D8C6A" w14:textId="77777777" w:rsidR="00646214" w:rsidRDefault="00646214" w:rsidP="003A7039">
      <w:pPr>
        <w:spacing w:after="0"/>
        <w:rPr>
          <w:b/>
          <w:bCs/>
        </w:rPr>
      </w:pPr>
    </w:p>
    <w:p w14:paraId="0FADE173" w14:textId="5597A145" w:rsidR="00480FAC" w:rsidRPr="00993EFA" w:rsidRDefault="00814FC9" w:rsidP="003A7039">
      <w:pPr>
        <w:spacing w:after="0"/>
        <w:rPr>
          <w:b/>
          <w:bCs/>
        </w:rPr>
      </w:pPr>
      <w:r>
        <w:rPr>
          <w:b/>
          <w:bCs/>
        </w:rPr>
        <w:t>P</w:t>
      </w:r>
      <w:r w:rsidRPr="00814FC9">
        <w:rPr>
          <w:b/>
          <w:bCs/>
        </w:rPr>
        <w:t xml:space="preserve">ropylene </w:t>
      </w:r>
      <w:r>
        <w:rPr>
          <w:b/>
          <w:bCs/>
        </w:rPr>
        <w:t>G</w:t>
      </w:r>
      <w:r w:rsidRPr="00814FC9">
        <w:rPr>
          <w:b/>
          <w:bCs/>
        </w:rPr>
        <w:t xml:space="preserve">lycol </w:t>
      </w:r>
      <w:r>
        <w:rPr>
          <w:b/>
          <w:bCs/>
        </w:rPr>
        <w:t>and V</w:t>
      </w:r>
      <w:r w:rsidRPr="00814FC9">
        <w:rPr>
          <w:b/>
          <w:bCs/>
        </w:rPr>
        <w:t xml:space="preserve">egetable </w:t>
      </w:r>
      <w:r>
        <w:rPr>
          <w:b/>
          <w:bCs/>
        </w:rPr>
        <w:t>G</w:t>
      </w:r>
      <w:r w:rsidRPr="00814FC9">
        <w:rPr>
          <w:b/>
          <w:bCs/>
        </w:rPr>
        <w:t>lycerin</w:t>
      </w:r>
      <w:r w:rsidR="00CB0572" w:rsidRPr="00993EFA">
        <w:rPr>
          <w:b/>
          <w:bCs/>
        </w:rPr>
        <w:t xml:space="preserve"> </w:t>
      </w:r>
      <w:r>
        <w:rPr>
          <w:b/>
          <w:bCs/>
        </w:rPr>
        <w:t xml:space="preserve">ratio </w:t>
      </w:r>
      <w:r w:rsidR="00993EFA" w:rsidRPr="00993EFA">
        <w:rPr>
          <w:b/>
          <w:bCs/>
        </w:rPr>
        <w:t xml:space="preserve">chemical </w:t>
      </w:r>
      <w:r w:rsidR="00CB0572" w:rsidRPr="00993EFA">
        <w:rPr>
          <w:b/>
          <w:bCs/>
        </w:rPr>
        <w:t xml:space="preserve">analysis method </w:t>
      </w:r>
    </w:p>
    <w:p w14:paraId="63D11E7E" w14:textId="77777777" w:rsidR="00E853E3" w:rsidRDefault="00E853E3" w:rsidP="003A7039">
      <w:pPr>
        <w:spacing w:after="0"/>
      </w:pPr>
    </w:p>
    <w:p w14:paraId="317EB899" w14:textId="0179420E" w:rsidR="00D607DB" w:rsidRPr="00784E7D" w:rsidRDefault="00D607DB" w:rsidP="003A7039">
      <w:pPr>
        <w:spacing w:after="0"/>
        <w:rPr>
          <w:b/>
          <w:bCs/>
          <w:u w:val="single"/>
        </w:rPr>
      </w:pPr>
      <w:r w:rsidRPr="00784E7D">
        <w:rPr>
          <w:b/>
          <w:bCs/>
          <w:u w:val="single"/>
        </w:rPr>
        <w:t>Materials</w:t>
      </w:r>
    </w:p>
    <w:p w14:paraId="0A38A4B6" w14:textId="77777777" w:rsidR="00CB0572" w:rsidRDefault="00CB0572" w:rsidP="003A7039">
      <w:pPr>
        <w:spacing w:after="0"/>
      </w:pPr>
    </w:p>
    <w:p w14:paraId="0FA13EEC" w14:textId="69F77A42" w:rsidR="00D607DB" w:rsidRDefault="001354B5" w:rsidP="003A7039">
      <w:pPr>
        <w:spacing w:after="0"/>
      </w:pPr>
      <w:r>
        <w:t>High purity propylene glycol (</w:t>
      </w:r>
      <w:r w:rsidR="00E853E3">
        <w:t xml:space="preserve">TCI, &gt;99.0%, CAS RN 57-55-6) </w:t>
      </w:r>
      <w:r>
        <w:t>and vegetable glycerin</w:t>
      </w:r>
      <w:r w:rsidR="00E853E3">
        <w:t xml:space="preserve"> (J.T. Baker, USP grade, CAS RN 56-81-5) were </w:t>
      </w:r>
      <w:r>
        <w:t xml:space="preserve">used for </w:t>
      </w:r>
      <w:r w:rsidR="00E853E3">
        <w:t>preparation of standard solutions and c</w:t>
      </w:r>
      <w:r>
        <w:t>ontrol s</w:t>
      </w:r>
      <w:r w:rsidR="00E853E3">
        <w:t>ample</w:t>
      </w:r>
      <w:r>
        <w:t>s</w:t>
      </w:r>
      <w:r w:rsidR="00E853E3">
        <w:t xml:space="preserve">. </w:t>
      </w:r>
      <w:proofErr w:type="spellStart"/>
      <w:r>
        <w:t>Triethylene</w:t>
      </w:r>
      <w:proofErr w:type="spellEnd"/>
      <w:r>
        <w:t xml:space="preserve"> glycol </w:t>
      </w:r>
      <w:r w:rsidRPr="00CB0572">
        <w:t>(TEG)</w:t>
      </w:r>
      <w:r w:rsidR="00E853E3">
        <w:t xml:space="preserve"> (</w:t>
      </w:r>
      <w:proofErr w:type="spellStart"/>
      <w:r w:rsidR="00E853E3">
        <w:t>Thermo</w:t>
      </w:r>
      <w:proofErr w:type="spellEnd"/>
      <w:r w:rsidR="00E853E3">
        <w:t xml:space="preserve"> Scientific, &gt;99%, CAS RN 112-27-6)</w:t>
      </w:r>
      <w:r>
        <w:t xml:space="preserve"> </w:t>
      </w:r>
      <w:r w:rsidR="00E853E3">
        <w:t xml:space="preserve">was used as an </w:t>
      </w:r>
      <w:r>
        <w:t>internal standard</w:t>
      </w:r>
      <w:r w:rsidR="00E853E3">
        <w:t xml:space="preserve"> at 20 </w:t>
      </w:r>
      <w:r w:rsidR="00E853E3">
        <w:rPr>
          <w:rFonts w:cstheme="minorHAnsi"/>
        </w:rPr>
        <w:t>µ</w:t>
      </w:r>
      <w:r w:rsidR="00E853E3">
        <w:t>g/</w:t>
      </w:r>
      <w:proofErr w:type="spellStart"/>
      <w:r w:rsidR="00E853E3">
        <w:t>mL.</w:t>
      </w:r>
      <w:proofErr w:type="spellEnd"/>
      <w:r w:rsidR="00E853E3">
        <w:t xml:space="preserve"> </w:t>
      </w:r>
      <w:proofErr w:type="gramStart"/>
      <w:r w:rsidR="00E853E3">
        <w:t>N,O</w:t>
      </w:r>
      <w:proofErr w:type="gramEnd"/>
      <w:r w:rsidR="00E853E3">
        <w:t>-Bis(trimethylsilyl)-trifluoroacetamide (BSTFA)</w:t>
      </w:r>
      <w:r w:rsidR="00957138">
        <w:t xml:space="preserve"> (TCI, &gt;95.0%, CAS RN 25561-30-2) was used for derivatization prior to analysis by gas chromatography with flame-ionization detection (GC-FID). The diluting solvent for all solutions was high-purity acetonitrile (Burdick and Jackson, LCMS grade, CAS RN 75-05-8).  </w:t>
      </w:r>
    </w:p>
    <w:p w14:paraId="3428397C" w14:textId="06320E16" w:rsidR="00D607DB" w:rsidRDefault="00D607DB" w:rsidP="003A7039">
      <w:pPr>
        <w:spacing w:after="0"/>
      </w:pPr>
    </w:p>
    <w:p w14:paraId="495312C5" w14:textId="3EB7CE68" w:rsidR="00D607DB" w:rsidRPr="00784E7D" w:rsidRDefault="00D607DB" w:rsidP="003A7039">
      <w:pPr>
        <w:spacing w:after="0"/>
        <w:rPr>
          <w:b/>
          <w:bCs/>
          <w:u w:val="single"/>
        </w:rPr>
      </w:pPr>
      <w:r w:rsidRPr="00784E7D">
        <w:rPr>
          <w:b/>
          <w:bCs/>
          <w:u w:val="single"/>
        </w:rPr>
        <w:t>PG/VG Quantitation</w:t>
      </w:r>
    </w:p>
    <w:p w14:paraId="2C763E21" w14:textId="3C41C5C4" w:rsidR="00D607DB" w:rsidRDefault="00D607DB" w:rsidP="003A7039">
      <w:pPr>
        <w:spacing w:after="0"/>
      </w:pPr>
    </w:p>
    <w:p w14:paraId="69452F5A" w14:textId="0BDA05E0" w:rsidR="00BC57D9" w:rsidRDefault="00957138" w:rsidP="003A7039">
      <w:pPr>
        <w:spacing w:after="0"/>
      </w:pPr>
      <w:r>
        <w:t xml:space="preserve">The method used for quantification of PG and VG was </w:t>
      </w:r>
      <w:r w:rsidR="009866F7">
        <w:t>derived from</w:t>
      </w:r>
      <w:r>
        <w:t xml:space="preserve"> the procedure described by </w:t>
      </w:r>
      <w:r w:rsidR="000A17F1">
        <w:fldChar w:fldCharType="begin"/>
      </w:r>
      <w:r w:rsidR="000A17F1">
        <w:instrText xml:space="preserve"> ADDIN EN.CITE &lt;EndNote&gt;&lt;Cite AuthorYear="1"&gt;&lt;Author&gt;EL-Hellani&lt;/Author&gt;&lt;Year&gt;2016&lt;/Year&gt;&lt;RecNum&gt;1440&lt;/RecNum&gt;&lt;DisplayText&gt;EL-Hellani et al. (2016)&lt;/DisplayText&gt;&lt;record&gt;&lt;rec-number&gt;1440&lt;/rec-number&gt;&lt;foreign-keys&gt;&lt;key app="EN" db-id="rfa0e9ewc9d5piexzsm5wtrtfpe5tf9epsdd" timestamp="1673529888"&gt;1440&lt;/key&gt;&lt;/foreign-keys&gt;&lt;ref-type name="Journal Article"&gt;17&lt;/ref-type&gt;&lt;contributors&gt;&lt;authors&gt;&lt;author&gt;EL-Hellani, Ahmad&lt;/author&gt;&lt;author&gt;Salman, Rola&lt;/author&gt;&lt;author&gt;El-Hage, Rachel&lt;/author&gt;&lt;author&gt;Talih, Soha&lt;/author&gt;&lt;author&gt;Malek, Nathalie&lt;/author&gt;&lt;author&gt;Baalbaki, Rima&lt;/author&gt;&lt;author&gt;Karaoghlanian, Nareg&lt;/author&gt;&lt;author&gt;Nakkash, Rima&lt;/author&gt;&lt;author&gt;Shihadeh, Alan&lt;/author&gt;&lt;author&gt;Saliba, Najat A&lt;/author&gt;&lt;/authors&gt;&lt;/contributors&gt;&lt;titles&gt;&lt;title&gt;Nicotine and Carbonyl Emissions From Popular Electronic Cigarette Products: Correlation to Liquid Composition and Design Characteristics&lt;/title&gt;&lt;secondary-title&gt;Nicotine &amp;amp; Tobacco Research&lt;/secondary-title&gt;&lt;/titles&gt;&lt;periodical&gt;&lt;full-title&gt;Nicotine &amp;amp; Tobacco Research&lt;/full-title&gt;&lt;/periodical&gt;&lt;pages&gt;215-223&lt;/pages&gt;&lt;volume&gt;20&lt;/volume&gt;&lt;number&gt;2&lt;/number&gt;&lt;dates&gt;&lt;year&gt;2016&lt;/year&gt;&lt;/dates&gt;&lt;isbn&gt;1462-2203&lt;/isbn&gt;&lt;urls&gt;&lt;related-urls&gt;&lt;url&gt;https://doi.org/10.1093/ntr/ntw280&lt;/url&gt;&lt;/related-urls&gt;&lt;/urls&gt;&lt;electronic-resource-num&gt;10.1093/ntr/ntw280&lt;/electronic-resource-num&gt;&lt;access-date&gt;1/12/2023&lt;/access-date&gt;&lt;/record&gt;&lt;/Cite&gt;&lt;/EndNote&gt;</w:instrText>
      </w:r>
      <w:r w:rsidR="000A17F1">
        <w:fldChar w:fldCharType="separate"/>
      </w:r>
      <w:r w:rsidR="000A17F1">
        <w:rPr>
          <w:noProof/>
        </w:rPr>
        <w:t>EL-Hellani et al. (2016)</w:t>
      </w:r>
      <w:r w:rsidR="000A17F1">
        <w:fldChar w:fldCharType="end"/>
      </w:r>
      <w:r>
        <w:t xml:space="preserve"> with modifications. The most significant changes include </w:t>
      </w:r>
      <w:r w:rsidR="00BC57D9">
        <w:t xml:space="preserve">use of acetonitrile as the diluting solvent, </w:t>
      </w:r>
      <w:proofErr w:type="spellStart"/>
      <w:r w:rsidR="00BC57D9">
        <w:t>triethylene</w:t>
      </w:r>
      <w:proofErr w:type="spellEnd"/>
      <w:r w:rsidR="00BC57D9">
        <w:t xml:space="preserve"> glycol as the internal standard, </w:t>
      </w:r>
      <w:r w:rsidR="00CB0572">
        <w:t xml:space="preserve">sample aliquots by weight, </w:t>
      </w:r>
      <w:r w:rsidR="00BC57D9">
        <w:t xml:space="preserve">and analysis by GC-FID. </w:t>
      </w:r>
    </w:p>
    <w:p w14:paraId="2E8BB89B" w14:textId="77777777" w:rsidR="00BC57D9" w:rsidRDefault="00BC57D9" w:rsidP="003A7039">
      <w:pPr>
        <w:spacing w:after="0"/>
      </w:pPr>
    </w:p>
    <w:p w14:paraId="424CBAE8" w14:textId="31C5DA11" w:rsidR="00957138" w:rsidRDefault="00BC57D9" w:rsidP="003A7039">
      <w:pPr>
        <w:spacing w:after="0"/>
      </w:pPr>
      <w:r>
        <w:t xml:space="preserve">Stock sample solutions were prepared by dissolving approximately 40 mg ECIG liquid (accurately weighed) in 50 mL of acetonitrile. </w:t>
      </w:r>
      <w:r w:rsidR="009866F7">
        <w:t xml:space="preserve">Fifty microliters (50 </w:t>
      </w:r>
      <w:r w:rsidR="009866F7">
        <w:rPr>
          <w:rFonts w:cstheme="minorHAnsi"/>
        </w:rPr>
        <w:t>µ</w:t>
      </w:r>
      <w:r w:rsidR="009866F7">
        <w:t xml:space="preserve">L) of stock sample </w:t>
      </w:r>
      <w:proofErr w:type="gramStart"/>
      <w:r w:rsidR="009866F7">
        <w:t>was</w:t>
      </w:r>
      <w:proofErr w:type="gramEnd"/>
      <w:r w:rsidR="009866F7">
        <w:t xml:space="preserve"> added to an amber glass 2-mL autosampler vial containing 500 </w:t>
      </w:r>
      <w:r w:rsidR="009866F7">
        <w:rPr>
          <w:rFonts w:cstheme="minorHAnsi"/>
        </w:rPr>
        <w:t>µ</w:t>
      </w:r>
      <w:r w:rsidR="009866F7">
        <w:t xml:space="preserve">L BSTFA, 200 </w:t>
      </w:r>
      <w:r w:rsidR="009866F7">
        <w:rPr>
          <w:rFonts w:cstheme="minorHAnsi"/>
        </w:rPr>
        <w:t>µ</w:t>
      </w:r>
      <w:r w:rsidR="009866F7">
        <w:t xml:space="preserve">L TEG in acetonitrile, and 250 </w:t>
      </w:r>
      <w:r w:rsidR="009866F7">
        <w:rPr>
          <w:rFonts w:cstheme="minorHAnsi"/>
        </w:rPr>
        <w:t>µ</w:t>
      </w:r>
      <w:r w:rsidR="009866F7">
        <w:t xml:space="preserve">L acetonitrile for a final volume of 1 mL and tightly closed with a screw-cap prior to derivatization at 70°C for 30 minutes. </w:t>
      </w:r>
      <w:r>
        <w:t xml:space="preserve">       </w:t>
      </w:r>
    </w:p>
    <w:p w14:paraId="06EEC09A" w14:textId="105F7CDC" w:rsidR="00957138" w:rsidRDefault="00957138" w:rsidP="003A7039">
      <w:pPr>
        <w:spacing w:after="0"/>
      </w:pPr>
    </w:p>
    <w:p w14:paraId="3A45BE24" w14:textId="512B5C71" w:rsidR="00957138" w:rsidRDefault="009866F7" w:rsidP="003A7039">
      <w:pPr>
        <w:spacing w:after="0"/>
      </w:pPr>
      <w:r>
        <w:t>Standard preparations were prepared by dilution of a stock</w:t>
      </w:r>
      <w:r w:rsidR="000115FD">
        <w:t xml:space="preserve"> solution containing PG and VG in acetonitrile. A series of working standard solutions (5-50 </w:t>
      </w:r>
      <w:r w:rsidR="000115FD">
        <w:rPr>
          <w:rFonts w:cstheme="minorHAnsi"/>
        </w:rPr>
        <w:t>µ</w:t>
      </w:r>
      <w:r w:rsidR="000115FD">
        <w:t xml:space="preserve">g/mL) were prepared by transferring increasing volumes of stock standard solution to 2-mL autosampler vials containing the specified </w:t>
      </w:r>
      <w:r w:rsidR="000115FD">
        <w:lastRenderedPageBreak/>
        <w:t>amount</w:t>
      </w:r>
      <w:r w:rsidR="00705F05">
        <w:t>s</w:t>
      </w:r>
      <w:r w:rsidR="000115FD">
        <w:t xml:space="preserve"> of BSTFA and TEG with decreasing volumes of acetonitrile to </w:t>
      </w:r>
      <w:r w:rsidR="00705F05">
        <w:t xml:space="preserve">obtain </w:t>
      </w:r>
      <w:r w:rsidR="000115FD">
        <w:t xml:space="preserve">a final volume of 1 mL each.  </w:t>
      </w:r>
    </w:p>
    <w:p w14:paraId="26D3141F" w14:textId="77777777" w:rsidR="00957138" w:rsidRDefault="00957138" w:rsidP="003A7039">
      <w:pPr>
        <w:spacing w:after="0"/>
      </w:pPr>
    </w:p>
    <w:p w14:paraId="6770F553" w14:textId="2E83566B" w:rsidR="00D607DB" w:rsidRDefault="000115FD" w:rsidP="003A7039">
      <w:pPr>
        <w:spacing w:after="0"/>
      </w:pPr>
      <w:r>
        <w:t xml:space="preserve">A </w:t>
      </w:r>
      <w:r w:rsidR="00705F05">
        <w:t xml:space="preserve">laboratory </w:t>
      </w:r>
      <w:r>
        <w:t>control sample was prepared by</w:t>
      </w:r>
      <w:r w:rsidR="00705F05">
        <w:t xml:space="preserve"> combination of </w:t>
      </w:r>
      <w:r w:rsidR="00CB0572">
        <w:t xml:space="preserve">accurately weighed </w:t>
      </w:r>
      <w:r w:rsidR="00705F05">
        <w:t>1</w:t>
      </w:r>
      <w:r w:rsidR="00CB0572">
        <w:t>-</w:t>
      </w:r>
      <w:r w:rsidR="00705F05">
        <w:t>g aliquots of PG and VG in a 20-mL amber glass bottle using gentle heat</w:t>
      </w:r>
      <w:r w:rsidR="00CB0572">
        <w:t xml:space="preserve"> and mixing</w:t>
      </w:r>
      <w:r w:rsidR="00705F05">
        <w:t xml:space="preserve">. The working standard and working control solutions were prepared and derivatized </w:t>
      </w:r>
      <w:r w:rsidR="00CB0572">
        <w:t>alongside</w:t>
      </w:r>
      <w:r w:rsidR="00705F05">
        <w:t xml:space="preserve"> the working sample preparations. </w:t>
      </w:r>
      <w:r w:rsidR="00CB0572">
        <w:t xml:space="preserve">The 50/50% w/w control sample was estimated to contain 48/52% w/w PG/VG against the quantitation standards. </w:t>
      </w:r>
    </w:p>
    <w:p w14:paraId="2027F1A4" w14:textId="376DDBD9" w:rsidR="00D607DB" w:rsidRDefault="00D607DB" w:rsidP="003A7039">
      <w:pPr>
        <w:spacing w:after="0"/>
      </w:pPr>
    </w:p>
    <w:p w14:paraId="0C97E150" w14:textId="4146D30A" w:rsidR="00D607DB" w:rsidRPr="00784E7D" w:rsidRDefault="00D607DB" w:rsidP="003A7039">
      <w:pPr>
        <w:spacing w:after="0"/>
        <w:rPr>
          <w:b/>
          <w:bCs/>
          <w:u w:val="single"/>
        </w:rPr>
      </w:pPr>
      <w:r w:rsidRPr="00784E7D">
        <w:rPr>
          <w:b/>
          <w:bCs/>
          <w:u w:val="single"/>
        </w:rPr>
        <w:t>GCFID conditions</w:t>
      </w:r>
    </w:p>
    <w:p w14:paraId="551B10A8" w14:textId="0A5AD7B3" w:rsidR="00D607DB" w:rsidRDefault="00D607DB" w:rsidP="003A7039">
      <w:pPr>
        <w:spacing w:after="0"/>
      </w:pPr>
    </w:p>
    <w:p w14:paraId="591627C2" w14:textId="07DC0B7A" w:rsidR="00E16718" w:rsidRDefault="00EC59A7" w:rsidP="003A7039">
      <w:pPr>
        <w:spacing w:after="0"/>
      </w:pPr>
      <w:r>
        <w:t xml:space="preserve">Analysis was performed on an Agilent 6890N gas chromatograph with flame-ionization detector and Agilent HP-5 column (30 m x 0.32 mm, 0.25 </w:t>
      </w:r>
      <w:r>
        <w:rPr>
          <w:rFonts w:cstheme="minorHAnsi"/>
        </w:rPr>
        <w:t>µ</w:t>
      </w:r>
      <w:r>
        <w:t xml:space="preserve">m film) using 1 </w:t>
      </w:r>
      <w:r>
        <w:rPr>
          <w:rFonts w:cstheme="minorHAnsi"/>
        </w:rPr>
        <w:t>µ</w:t>
      </w:r>
      <w:r>
        <w:t xml:space="preserve">L injection volume in </w:t>
      </w:r>
      <w:proofErr w:type="spellStart"/>
      <w:r>
        <w:t>splitless</w:t>
      </w:r>
      <w:proofErr w:type="spellEnd"/>
      <w:r>
        <w:t xml:space="preserve"> mode. </w:t>
      </w:r>
      <w:r w:rsidR="00C128A9">
        <w:t>The h</w:t>
      </w:r>
      <w:r>
        <w:t xml:space="preserve">elium carrier gas </w:t>
      </w:r>
      <w:r w:rsidR="00C128A9">
        <w:t xml:space="preserve">flowrate </w:t>
      </w:r>
      <w:r>
        <w:t>was 4.1 mL/min</w:t>
      </w:r>
      <w:r w:rsidR="00C128A9">
        <w:t>. T</w:t>
      </w:r>
      <w:r>
        <w:t>he i</w:t>
      </w:r>
      <w:r w:rsidR="00E16718">
        <w:t>nlet and detector temperature w</w:t>
      </w:r>
      <w:r w:rsidR="00C128A9">
        <w:t>ere</w:t>
      </w:r>
      <w:r w:rsidR="00E16718">
        <w:t xml:space="preserve"> 250°C. The initial oven temperature was held at 60°C for 3 minutes. The oven was then ramped at 10°C/min to 80°C, ramped at 30°C/min to 120°C, held for 1 minute, ramped at 10°C/min to 180°C, then finally ramped at 30°C/min to 230°C and held for 1 minute. Nitrogen, air, and hydrogen detector gases were 20, 400, and 30 mL/min, respectively.    </w:t>
      </w:r>
    </w:p>
    <w:p w14:paraId="18AAEEAE" w14:textId="77777777" w:rsidR="00E16718" w:rsidRDefault="00E16718" w:rsidP="003A7039">
      <w:pPr>
        <w:spacing w:after="0"/>
      </w:pPr>
    </w:p>
    <w:p w14:paraId="18699C23" w14:textId="7A08886B" w:rsidR="000A17F1" w:rsidRPr="000A17F1" w:rsidRDefault="000A17F1" w:rsidP="003A7039">
      <w:pPr>
        <w:spacing w:after="0"/>
        <w:rPr>
          <w:b/>
          <w:bCs/>
        </w:rPr>
      </w:pPr>
      <w:r w:rsidRPr="000A17F1">
        <w:rPr>
          <w:b/>
          <w:bCs/>
        </w:rPr>
        <w:t xml:space="preserve">References </w:t>
      </w:r>
    </w:p>
    <w:p w14:paraId="21FE4B14" w14:textId="77777777" w:rsidR="000A17F1" w:rsidRDefault="000A17F1" w:rsidP="003A7039">
      <w:pPr>
        <w:spacing w:after="0"/>
      </w:pPr>
    </w:p>
    <w:p w14:paraId="5343F9B9" w14:textId="19D68A91" w:rsidR="000A17F1" w:rsidRPr="000A17F1" w:rsidRDefault="000A17F1" w:rsidP="000A17F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A17F1">
        <w:t xml:space="preserve">EL-Hellani, A., Salman, R., El-Hage, R., Talih, S., Malek, N., Baalbaki, R., Karaoghlanian, N., Nakkash, R., Shihadeh, A., Saliba, N.A. (2016). Nicotine and Carbonyl Emissions From Popular Electronic Cigarette Products: Correlation to Liquid Composition and Design Characteristics. Nicotine &amp; Tobacco Research 20, 215-223. </w:t>
      </w:r>
      <w:hyperlink r:id="rId4" w:history="1">
        <w:r w:rsidRPr="000A17F1">
          <w:rPr>
            <w:rStyle w:val="Hyperlink"/>
          </w:rPr>
          <w:t>https://doi.org/10.1093/ntr/ntw280</w:t>
        </w:r>
      </w:hyperlink>
    </w:p>
    <w:p w14:paraId="5A119942" w14:textId="68384F38" w:rsidR="00D607DB" w:rsidRDefault="000A17F1" w:rsidP="000A17F1">
      <w:r>
        <w:fldChar w:fldCharType="end"/>
      </w:r>
    </w:p>
    <w:sectPr w:rsidR="00D60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wMDaysDAyMDe2sLRQ0lEKTi0uzszPAykwqgUA7wKXQ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erosol_air_qual_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a0e9ewc9d5piexzsm5wtrtfpe5tf9epsdd&quot;&gt;Sinan EndNote Library New-Saved-Saved-Saved-Saved-Converted&lt;record-ids&gt;&lt;item&gt;1440&lt;/item&gt;&lt;/record-ids&gt;&lt;/item&gt;&lt;/Libraries&gt;"/>
  </w:docVars>
  <w:rsids>
    <w:rsidRoot w:val="000552E8"/>
    <w:rsid w:val="000115FD"/>
    <w:rsid w:val="000552E8"/>
    <w:rsid w:val="00055607"/>
    <w:rsid w:val="000A17F1"/>
    <w:rsid w:val="001354B5"/>
    <w:rsid w:val="00182013"/>
    <w:rsid w:val="001E7EF0"/>
    <w:rsid w:val="00212020"/>
    <w:rsid w:val="0022479D"/>
    <w:rsid w:val="002B0BC7"/>
    <w:rsid w:val="00307744"/>
    <w:rsid w:val="00344968"/>
    <w:rsid w:val="003743C0"/>
    <w:rsid w:val="003A7039"/>
    <w:rsid w:val="003B0150"/>
    <w:rsid w:val="003F7EA0"/>
    <w:rsid w:val="00404EF9"/>
    <w:rsid w:val="00480FAC"/>
    <w:rsid w:val="00495CDA"/>
    <w:rsid w:val="00495DA8"/>
    <w:rsid w:val="004A4D57"/>
    <w:rsid w:val="004B1A58"/>
    <w:rsid w:val="005370AC"/>
    <w:rsid w:val="005860D2"/>
    <w:rsid w:val="00620180"/>
    <w:rsid w:val="00644C51"/>
    <w:rsid w:val="00646214"/>
    <w:rsid w:val="0069738F"/>
    <w:rsid w:val="00705F05"/>
    <w:rsid w:val="00716ABF"/>
    <w:rsid w:val="00731B39"/>
    <w:rsid w:val="00732495"/>
    <w:rsid w:val="00754A81"/>
    <w:rsid w:val="00775AFA"/>
    <w:rsid w:val="00784E7D"/>
    <w:rsid w:val="00814FC9"/>
    <w:rsid w:val="0084381E"/>
    <w:rsid w:val="00852440"/>
    <w:rsid w:val="00876363"/>
    <w:rsid w:val="008D61EB"/>
    <w:rsid w:val="00926178"/>
    <w:rsid w:val="00957138"/>
    <w:rsid w:val="00980777"/>
    <w:rsid w:val="009866F7"/>
    <w:rsid w:val="00993EFA"/>
    <w:rsid w:val="009C39CE"/>
    <w:rsid w:val="00A209EC"/>
    <w:rsid w:val="00A3436A"/>
    <w:rsid w:val="00A82717"/>
    <w:rsid w:val="00A91EA3"/>
    <w:rsid w:val="00AA3615"/>
    <w:rsid w:val="00AE576D"/>
    <w:rsid w:val="00B14DD4"/>
    <w:rsid w:val="00B647D3"/>
    <w:rsid w:val="00BA0E5C"/>
    <w:rsid w:val="00BC5649"/>
    <w:rsid w:val="00BC57D9"/>
    <w:rsid w:val="00BF1BC7"/>
    <w:rsid w:val="00C128A9"/>
    <w:rsid w:val="00CB0572"/>
    <w:rsid w:val="00D607DB"/>
    <w:rsid w:val="00DA514F"/>
    <w:rsid w:val="00E16718"/>
    <w:rsid w:val="00E77C14"/>
    <w:rsid w:val="00E853E3"/>
    <w:rsid w:val="00E971DA"/>
    <w:rsid w:val="00EC59A7"/>
    <w:rsid w:val="00ED6312"/>
    <w:rsid w:val="00F31B5F"/>
    <w:rsid w:val="00F4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1139E"/>
  <w15:chartTrackingRefBased/>
  <w15:docId w15:val="{B05ED94A-78E6-43A7-8791-72B5B405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17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17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17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17F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A17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17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91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3/ntr/ntw2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70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der, Jack</dc:creator>
  <cp:keywords/>
  <dc:description/>
  <cp:lastModifiedBy>Sousan, Sinan</cp:lastModifiedBy>
  <cp:revision>54</cp:revision>
  <dcterms:created xsi:type="dcterms:W3CDTF">2023-01-12T13:22:00Z</dcterms:created>
  <dcterms:modified xsi:type="dcterms:W3CDTF">2023-06-20T18:54:00Z</dcterms:modified>
</cp:coreProperties>
</file>